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he risk of bias assessment for each included stud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-typ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CBs v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L-type </w:t>
      </w:r>
      <w:r>
        <w:rPr>
          <w:rFonts w:cs="Times New Roman" w:ascii="Times New Roman" w:hAnsi="Times New Roman"/>
          <w:b/>
          <w:bCs/>
          <w:sz w:val="24"/>
          <w:szCs w:val="24"/>
        </w:rPr>
        <w:t>CCB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Heading3"/>
        <w:rPr/>
      </w:pPr>
      <w:r>
        <w:rPr/>
        <w:t>Guido Bellinghieri 2003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94"/>
        <w:gridCol w:w="1194"/>
        <w:gridCol w:w="7051"/>
      </w:tblGrid>
      <w:tr>
        <w:trPr/>
        <w:tc>
          <w:tcPr>
            <w:tcW w:w="52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1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0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1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0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performed centrally by computer-generated code"</w:t>
            </w:r>
          </w:p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: multi-central randomization</w:t>
            </w:r>
          </w:p>
        </w:tc>
      </w:tr>
      <w:tr>
        <w:trPr/>
        <w:tc>
          <w:tcPr>
            <w:tcW w:w="52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1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0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performed centrally by computer-generated code"</w:t>
            </w:r>
          </w:p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: multi-central randomization</w:t>
            </w:r>
          </w:p>
        </w:tc>
      </w:tr>
      <w:tr>
        <w:trPr/>
        <w:tc>
          <w:tcPr>
            <w:tcW w:w="52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1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0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double-blind, randomized controlled study"</w:t>
              <w:br/>
              <w:t>Comment: definitely yes</w:t>
            </w:r>
          </w:p>
        </w:tc>
      </w:tr>
      <w:tr>
        <w:trPr/>
        <w:tc>
          <w:tcPr>
            <w:tcW w:w="52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1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0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e number of patients that lost to follow-up was carefully described.16 lost in experimental group,15 lost in control group"</w:t>
              <w:br/>
              <w:t>Comment: the remaining patients were 100% follow up</w:t>
            </w:r>
          </w:p>
        </w:tc>
      </w:tr>
      <w:tr>
        <w:trPr/>
        <w:tc>
          <w:tcPr>
            <w:tcW w:w="52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1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0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1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0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was stopped for insufficient accrual but not for benefit</w:t>
            </w:r>
          </w:p>
        </w:tc>
      </w:tr>
      <w:tr>
        <w:trPr/>
        <w:tc>
          <w:tcPr>
            <w:tcW w:w="52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19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Unclear</w:t>
            </w:r>
          </w:p>
        </w:tc>
        <w:tc>
          <w:tcPr>
            <w:tcW w:w="705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lost in experimental group,15 lost in control group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Hajime Ueshiba 2004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successful without significant differences in the baseline characteristics. All results was based on intention to treatment analyses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zation was done on an intention-to-treat basis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double-blind, randomized controlled study"</w:t>
            </w:r>
          </w:p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: probably yes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no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tient was lost to follow-up and no patient refused to continue in the study</w:t>
            </w:r>
          </w:p>
        </w:tc>
      </w:tr>
    </w:tbl>
    <w:p>
      <w:pPr>
        <w:pStyle w:val="Heading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3"/>
        <w:rPr/>
      </w:pPr>
      <w:r>
        <w:rPr/>
        <w:t xml:space="preserve">Hidehisa Sasaki 2009 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Open, randomization was performed centrally by computer-generated code"</w:t>
              <w:br/>
              <w:t>Comment: definitely yes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Open, randomization was performed centrally by computer-generated code"</w:t>
              <w:br/>
              <w:t>Comment: definitely yes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double-blind, randomized controlled study"</w:t>
            </w:r>
          </w:p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: probably yes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no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tient was lost to follow-up and no patient refused to continue in the study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Martinez-Martin 2008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is trial was a prospective, randomized, open-label,double-blind 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is trial was a prospective, randomized, open-label,double-blind 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is trial was a prospective, randomized, open-label,double-blind 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e number of patients that lost to follow-up was carefully described. 7 lost in experimental group,10 lost in control group"</w:t>
            </w:r>
          </w:p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: the remaining patients were 100% follow up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was stopped for insufficient accrual but not for benefit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Unclear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lost in experimental group,10 lost in control group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 xml:space="preserve">Masanori Abe 2009 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single-center, prospective, randomized, open-labeled clinical trial.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single-center, prospective, randomized, open-labeled clinical trial.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ed, A single-blind trial"</w:t>
              <w:br/>
              <w:t>Comment: definitely yes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tient was lost to follow-up and no patient refused to continue in the study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 xml:space="preserve">Masanori Abe 2011 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an open-label and randomized trial.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an open-label and randomized trial.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ed, A single-blind trial"</w:t>
              <w:br/>
              <w:t>Comment: definitely yes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e number of patients that lost to follow-up was carefully described. 2 lost in experimental group, 2 lost in control group"</w:t>
            </w:r>
          </w:p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: the remaining patients were 100% follow up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was stopped for insufficient accrual but not for benefitNo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lost in experimental group, 2 lost in control group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Masanori Abe 2011.6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done on an intention-to-treat basis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done on an intention-to-treat basis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Unclear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en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was stopped for insufficient accrual but not for benefit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tient was lost to follow-up and no patient refused to continue in the study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Nobuyuki Nakano 2010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is was a randomized, double-blind, single-center study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is was a randomized, double-blind, single-center study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is was a randomized, double-blind, single-center study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was stopped for insufficient accrual but not for benefit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 follow-up was complete when a final assessment form was received via the online data system or a death report was received. For all patients not completing the final assessment visit, lost to follow-up, or withdrawn, data were censored according to last visit date.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Tadashi Konoshita 2013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a randomized crossover study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a randomized crossover study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double-blind, randomized controlled study"</w:t>
            </w:r>
          </w:p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: probably yes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was stopped for insufficient accrual but not for benefit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Unclear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lost to follow-up and no patient refused to continue in the study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Takayoshi Tsutamoto 2009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done on an intention-to-treat basis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done on an intention-to-treat basis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ed, A single-blind trial"</w:t>
              <w:br/>
              <w:t>Comment: definitely yes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was stopped for insufficient accrual but not for benefit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tient was lost to follow-up and no patient refused to continue in the stud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Tetsuya Oshima 2005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e sequence of treatments was randomized double-blind.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is was a randomized, double-blind.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is was a randomized, double-blind.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was stopped for insufficient accrual but not for benefit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tient was lost to follow-up and no patient refused to continue in the study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Toshihiko Ishimitsu 2007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e sequence of treatments was randomized double-blind.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is was a randomized, double-blind.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e sequence of treatments was randomized double-blin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tient was lost to follow-up and no patient refused to continue in the study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Toshinari Tanaka 2007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No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e sequence of treatments was a randomized, placebo-controlled designed"</w:t>
              <w:br/>
              <w:t>Comment: definitely no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e study conformed to good clinical practice guidelines and was done in accord with the Declaration of Helsinki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Double-blind prospective study"</w:t>
            </w:r>
          </w:p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: definitely yes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 follow-up was complete when a final assessment form was received via the online data system or a death report was received. For all patients not completing the final assessment visit, lost to follow-up, or withdrawn, data were censored according to last visit date.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Tsukasa Nakamura 2007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a prospective, randomized, open, masked-endpoint trial was designed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a prospective, randomized, open, masked-endpoint trial was designed, which is similar to routine clinical practice"</w:t>
            </w:r>
          </w:p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: definitely yes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Unclear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en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tient was lost to follow-up and no patient refused to continue in the study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Tsukasa Nakamura 2010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 "Study was an investigator-designed, prospective, double-bind, randomized, parallel-group trial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an investigator-designed, prospective, double-blind, randomized, parallel group trial"</w:t>
              <w:br/>
              <w:t>Comment: definitely yes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an investigator-designed, prospective, double-blind, randomized, parallel group trial"</w:t>
              <w:br/>
              <w:t>Comment: definitely yes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No patients was lost to follow-up"</w:t>
            </w:r>
          </w:p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:100% follow up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tients was lost to follow-up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Tsukasa Nakamura 2011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performed by the intention-to-treat analysis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is trial used the principles outlined in the Helsinki declaration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Unclear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en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No patients was lost to follow-up"</w:t>
            </w:r>
          </w:p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:100% follow up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 follow-up was complete when a final assessment form was received via the online data system or a death report was received. For all patients not completing the final assessment visit, lost to follow-up, or withdrawn, data were censored according to last visit date.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Tsuneo Takenaka 2012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 "Study was a prospective, double-bind, randomized, parallel-group trial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a prospective, randomized , open was designed, which is similar to routine clinical practice"</w:t>
            </w:r>
          </w:p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: definitely yes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Unclear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double-blind, placebo controlled study"</w:t>
            </w:r>
          </w:p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: probably no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no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lost in experimental group,2 lost in control group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-typ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CBs v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RAS </w:t>
      </w:r>
      <w:r>
        <w:rPr>
          <w:rFonts w:cs="Times New Roman" w:ascii="Times New Roman" w:hAnsi="Times New Roman"/>
          <w:b/>
          <w:bCs/>
          <w:sz w:val="24"/>
          <w:szCs w:val="24"/>
        </w:rPr>
        <w:t>antagonist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Tao Peng 2009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previously designed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previously designed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No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e lack of blinding of the study.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tient was lost to follow-up and no patient refused to continue in the stud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widowControl/>
        <w:numPr>
          <w:ilvl w:val="0"/>
          <w:numId w:val="0"/>
        </w:numPr>
        <w:spacing w:before="280" w:after="280"/>
        <w:jc w:val="left"/>
        <w:outlineLvl w:val="2"/>
        <w:rPr/>
      </w:pPr>
      <w:r>
        <w:rPr/>
        <w:t xml:space="preserve">Bo Dong 2011 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done on an intention-to-treat basis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done on an intention-to-treat basis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Unclear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designed as an open-label, randomized prospective trial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tient was lost to follow-up and no patient refused to continue in the study</w:t>
            </w:r>
          </w:p>
        </w:tc>
      </w:tr>
    </w:tbl>
    <w:p>
      <w:pPr>
        <w:pStyle w:val="Heading3"/>
        <w:rPr>
          <w:rFonts w:ascii="Times New Roman" w:hAnsi="Times New Roman" w:cs="Times New Roman"/>
          <w:b w:val="false"/>
          <w:b w:val="false"/>
          <w:bCs w:val="false"/>
          <w:color w:val="0066CC"/>
          <w:kern w:val="2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66CC"/>
          <w:kern w:val="2"/>
          <w:sz w:val="24"/>
          <w:szCs w:val="24"/>
        </w:rPr>
      </w:r>
    </w:p>
    <w:p>
      <w:pPr>
        <w:pStyle w:val="Heading3"/>
        <w:rPr/>
      </w:pPr>
      <w:r>
        <w:rPr/>
        <w:t>Jian Sheng Gan 2012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done on an intention-to-treat basis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done on an intention-to-treat basis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Unclear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en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tient was lost to follow-up and no patient refused to continue in the study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Koichi Hayashi 2003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Analysis was by intention to treat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Analysis was by intention to treat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Unclear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ed, double-blind, multicenter clinical trial"</w:t>
            </w:r>
          </w:p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: probably no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Unclear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lost in experimental group,10 lost in control group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Lucia Del Vecchio 2004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a prospective, randomized , open, double-blind was designed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a prospective, randomized , open, double-blind was designed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ed, double-blind, multicenter clinical trial"</w:t>
            </w:r>
          </w:p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: definitely yes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The number of patients that lost to follow-up was carefully described.17 lost in experimental group,18 lost in control group"</w:t>
            </w:r>
          </w:p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ent: the remaining patients were 100% follow up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was stopped for insufficient accrual but not for benefit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Unclear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lost in experimental group,18 lost in control group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 xml:space="preserve">Ming Lian Gong 2012 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done on an intention-to-treat basis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done on an intention-to-treat basis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Unclear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en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tient was lost to follow-up and no patient refused to continue in the study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3"/>
        <w:rPr/>
      </w:pPr>
      <w:r>
        <w:rPr/>
        <w:t>Rong Qi Han 2013</w:t>
      </w:r>
    </w:p>
    <w:tbl>
      <w:tblPr>
        <w:tblW w:w="48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36"/>
        <w:gridCol w:w="1203"/>
        <w:gridCol w:w="7100"/>
      </w:tblGrid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Item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Judgement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  <w:vAlign w:val="cente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b/>
                <w:b/>
                <w:bCs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66CC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dequate sequence generation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spacing w:before="0" w:after="104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done on an intention-to-treat basis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Allocation concealme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ote:"Randomization was done on an intention-to-treat basis"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Blind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Unclear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en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Incomplete outcome data addressed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listed in methods section are reported on in the results section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selective reporting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outcomes of interest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Free of other bias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reported</w:t>
            </w:r>
          </w:p>
        </w:tc>
      </w:tr>
      <w:tr>
        <w:trPr/>
        <w:tc>
          <w:tcPr>
            <w:tcW w:w="523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The number of lost to follow-up and withdrawals was not significant?</w:t>
            </w:r>
          </w:p>
        </w:tc>
        <w:tc>
          <w:tcPr>
            <w:tcW w:w="120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color w:val="0066CC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66CC"/>
                <w:sz w:val="24"/>
                <w:szCs w:val="24"/>
              </w:rPr>
              <w:t>Yes</w:t>
            </w:r>
          </w:p>
        </w:tc>
        <w:tc>
          <w:tcPr>
            <w:tcW w:w="71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Style14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patient was lost to follow-up and no patient refused to continue in the study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sz w:val="24"/>
    </w:rPr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rFonts w:ascii="宋体;SimSun" w:hAnsi="宋体;SimSun" w:eastAsia="宋体;SimSun" w:cs="宋体;SimSun"/>
      <w:b/>
      <w:bCs/>
      <w:sz w:val="27"/>
      <w:szCs w:val="27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1:42:00Z</dcterms:created>
  <dc:creator>雨林木风</dc:creator>
  <dc:description/>
  <cp:keywords/>
  <dc:language>en-US</dc:language>
  <cp:lastModifiedBy>雨林木风</cp:lastModifiedBy>
  <dcterms:modified xsi:type="dcterms:W3CDTF">2014-09-23T01:42:00Z</dcterms:modified>
  <cp:revision>2</cp:revision>
  <dc:subject/>
  <dc:title>Table S1 </dc:title>
</cp:coreProperties>
</file>